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5 Table. Sex analysis of DILI cases associated with statins in FAERS. </w:t>
      </w:r>
    </w:p>
    <w:tbl>
      <w:tblPr>
        <w:tblStyle w:val="2"/>
        <w:tblW w:w="785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34"/>
        <w:gridCol w:w="1077"/>
        <w:gridCol w:w="1077"/>
        <w:gridCol w:w="1134"/>
        <w:gridCol w:w="1077"/>
        <w:gridCol w:w="1077"/>
      </w:tblGrid>
      <w:tr w14:paraId="1DFBD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4F3A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/PT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C9D4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22068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0E60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00C09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404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own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9B661B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BD3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27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732B1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0B3A0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20A1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</w:t>
            </w:r>
          </w:p>
          <w:p w14:paraId="6A39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2804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D9E4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E8F9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LI case number(n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53979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portion (%)</w:t>
            </w:r>
          </w:p>
        </w:tc>
      </w:tr>
      <w:tr w14:paraId="2F698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5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B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4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D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A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F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</w:tr>
      <w:tr w14:paraId="09248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7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5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9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5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6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D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9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5</w:t>
            </w:r>
          </w:p>
        </w:tc>
      </w:tr>
      <w:tr w14:paraId="37201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F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5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6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3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4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F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</w:t>
            </w:r>
          </w:p>
        </w:tc>
      </w:tr>
      <w:tr w14:paraId="7EF3B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B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9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E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9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E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1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</w:t>
            </w:r>
          </w:p>
        </w:tc>
      </w:tr>
      <w:tr w14:paraId="47173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1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A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7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A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4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E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6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4</w:t>
            </w:r>
          </w:p>
        </w:tc>
      </w:tr>
      <w:tr w14:paraId="4C89D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5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9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9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B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B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6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2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6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</w:tr>
      <w:tr w14:paraId="5EAA1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C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t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9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9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4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5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1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0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D6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8</w:t>
            </w:r>
          </w:p>
        </w:tc>
      </w:tr>
      <w:tr w14:paraId="769DD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F8C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i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366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67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0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3A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CE7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0%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FF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9DC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</w:tbl>
    <w:p w14:paraId="5B84D0BE">
      <w:pPr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19217EE"/>
    <w:rsid w:val="0233386D"/>
    <w:rsid w:val="053C6EDC"/>
    <w:rsid w:val="0583765A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396587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440</Characters>
  <Lines>99</Lines>
  <Paragraphs>28</Paragraphs>
  <TotalTime>0</TotalTime>
  <ScaleCrop>false</ScaleCrop>
  <LinksUpToDate>false</LinksUpToDate>
  <CharactersWithSpaces>46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20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